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F6BE9" w14:textId="25986A21" w:rsidR="006868F1" w:rsidRDefault="00454CB9" w:rsidP="00454CB9">
      <w:pPr>
        <w:ind w:left="851"/>
      </w:pPr>
      <w:r w:rsidRPr="00454CB9">
        <w:rPr>
          <w:noProof/>
          <w:lang w:val="en-IN" w:eastAsia="en-IN"/>
        </w:rPr>
        <w:drawing>
          <wp:inline distT="0" distB="0" distL="0" distR="0" wp14:anchorId="0AC424D3" wp14:editId="248E5E9E">
            <wp:extent cx="3885988" cy="2946263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168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B856F" w14:textId="77777777" w:rsidR="006868F1" w:rsidRPr="00C66026" w:rsidRDefault="006868F1" w:rsidP="006868F1"/>
    <w:p w14:paraId="7EEAF193" w14:textId="77777777" w:rsidR="00C04693" w:rsidRDefault="00C04693" w:rsidP="006868F1">
      <w:pPr>
        <w:spacing w:line="276" w:lineRule="auto"/>
        <w:rPr>
          <w:b/>
        </w:rPr>
      </w:pPr>
    </w:p>
    <w:p w14:paraId="16429728" w14:textId="7A49880B" w:rsidR="006868F1" w:rsidRPr="00334C95" w:rsidRDefault="00F24E52" w:rsidP="006868F1">
      <w:pPr>
        <w:spacing w:line="276" w:lineRule="auto"/>
        <w:rPr>
          <w:szCs w:val="20"/>
        </w:rPr>
      </w:pPr>
      <w:r>
        <w:rPr>
          <w:b/>
        </w:rPr>
        <w:t xml:space="preserve">Figure </w:t>
      </w:r>
      <w:proofErr w:type="spellStart"/>
      <w:r w:rsidR="006868F1">
        <w:rPr>
          <w:b/>
        </w:rPr>
        <w:t>S2</w:t>
      </w:r>
      <w:proofErr w:type="spellEnd"/>
      <w:r w:rsidR="006868F1" w:rsidRPr="00C66026">
        <w:t xml:space="preserve">: Gene expression of </w:t>
      </w:r>
      <w:r w:rsidR="006868F1" w:rsidRPr="00C66026">
        <w:rPr>
          <w:i/>
        </w:rPr>
        <w:t>GLP1r</w:t>
      </w:r>
      <w:r w:rsidR="006868F1" w:rsidRPr="00C66026">
        <w:t xml:space="preserve"> in different tissue/cell types. Data are presented as </w:t>
      </w:r>
      <w:r w:rsidR="00454CB9">
        <w:t xml:space="preserve">fold difference in relation to </w:t>
      </w:r>
      <w:r w:rsidR="006868F1">
        <w:t xml:space="preserve">the housekeeping gene </w:t>
      </w:r>
      <w:r w:rsidR="006868F1" w:rsidRPr="00C66026">
        <w:t>(</w:t>
      </w:r>
      <w:r w:rsidR="006868F1" w:rsidRPr="00C66026">
        <w:rPr>
          <w:i/>
        </w:rPr>
        <w:t>RPL13A</w:t>
      </w:r>
      <w:r w:rsidR="006868F1" w:rsidRPr="00C66026">
        <w:t>) f</w:t>
      </w:r>
      <w:r w:rsidR="006868F1">
        <w:t xml:space="preserve">or </w:t>
      </w:r>
      <w:r w:rsidR="006868F1" w:rsidRPr="00C66026">
        <w:t>human skeletal muscle</w:t>
      </w:r>
      <w:r w:rsidR="006868F1">
        <w:t xml:space="preserve"> cells, human muscle</w:t>
      </w:r>
      <w:r w:rsidR="006868F1" w:rsidRPr="00C66026">
        <w:t xml:space="preserve"> tissue, human kidney cells and human adipo</w:t>
      </w:r>
      <w:bookmarkStart w:id="0" w:name="_GoBack"/>
      <w:bookmarkEnd w:id="0"/>
      <w:r w:rsidR="006868F1" w:rsidRPr="00C66026">
        <w:t>se tissue (mean + SEM; n=6-8 per group).</w:t>
      </w:r>
    </w:p>
    <w:p w14:paraId="13AD8BA9" w14:textId="77777777" w:rsidR="001F1C6E" w:rsidRDefault="001F1C6E"/>
    <w:sectPr w:rsidR="001F1C6E" w:rsidSect="001F1C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F1"/>
    <w:rsid w:val="001F1C6E"/>
    <w:rsid w:val="00454CB9"/>
    <w:rsid w:val="00463BA4"/>
    <w:rsid w:val="006868F1"/>
    <w:rsid w:val="00C04693"/>
    <w:rsid w:val="00F2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B116B0"/>
  <w15:docId w15:val="{FBFF8EFB-96AF-43E9-8F67-13BAC562B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8F1"/>
    <w:pPr>
      <w:spacing w:before="100" w:beforeAutospacing="1" w:after="100" w:afterAutospacing="1" w:line="480" w:lineRule="auto"/>
      <w:jc w:val="both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8F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Abdulla</dc:creator>
  <cp:keywords/>
  <dc:description/>
  <cp:lastModifiedBy>Marimuthu S.</cp:lastModifiedBy>
  <cp:revision>5</cp:revision>
  <dcterms:created xsi:type="dcterms:W3CDTF">2020-02-02T20:28:00Z</dcterms:created>
  <dcterms:modified xsi:type="dcterms:W3CDTF">2020-07-16T07:52:00Z</dcterms:modified>
</cp:coreProperties>
</file>